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22308" w14:textId="1560017C" w:rsidR="001D54DB" w:rsidRPr="0041593C" w:rsidRDefault="00A13611" w:rsidP="0041593C">
      <w:pPr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BE4FFC">
        <w:rPr>
          <w:rStyle w:val="fontstyle01"/>
          <w:b w:val="0"/>
          <w:bCs w:val="0"/>
          <w:sz w:val="21"/>
          <w:szCs w:val="21"/>
        </w:rPr>
        <w:t>T</w:t>
      </w:r>
      <w:r w:rsidRPr="00BE4FFC">
        <w:rPr>
          <w:rStyle w:val="fontstyle01"/>
          <w:rFonts w:hint="eastAsia"/>
          <w:b w:val="0"/>
          <w:bCs w:val="0"/>
          <w:sz w:val="21"/>
          <w:szCs w:val="21"/>
        </w:rPr>
        <w:t>a</w:t>
      </w:r>
      <w:r w:rsidRPr="00BE4FFC">
        <w:rPr>
          <w:rStyle w:val="fontstyle01"/>
          <w:b w:val="0"/>
          <w:bCs w:val="0"/>
          <w:sz w:val="21"/>
          <w:szCs w:val="21"/>
        </w:rPr>
        <w:t>ble S3</w:t>
      </w:r>
      <w:r w:rsidR="009648C5" w:rsidRPr="00BE4FFC">
        <w:rPr>
          <w:rStyle w:val="fontstyle01"/>
          <w:rFonts w:hint="eastAsia"/>
          <w:b w:val="0"/>
          <w:bCs w:val="0"/>
          <w:sz w:val="21"/>
          <w:szCs w:val="21"/>
        </w:rPr>
        <w:t>.</w:t>
      </w:r>
      <w:r w:rsidRPr="00BE4FFC">
        <w:rPr>
          <w:rStyle w:val="fontstyle01"/>
          <w:b w:val="0"/>
          <w:bCs w:val="0"/>
          <w:sz w:val="21"/>
          <w:szCs w:val="21"/>
        </w:rPr>
        <w:t xml:space="preserve"> RT-qPCR primers used for gene expression analysis</w:t>
      </w:r>
    </w:p>
    <w:p w14:paraId="2A79FC5D" w14:textId="728A3845" w:rsidR="00EC40BA" w:rsidRDefault="00EC40BA" w:rsidP="00A13611">
      <w:pPr>
        <w:ind w:firstLineChars="100" w:firstLine="210"/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</w:pPr>
    </w:p>
    <w:p w14:paraId="692467D9" w14:textId="77777777" w:rsidR="00DA44E4" w:rsidRDefault="00DA44E4" w:rsidP="003319AA">
      <w:pPr>
        <w:ind w:firstLineChars="100" w:firstLine="210"/>
        <w:jc w:val="left"/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</w:pPr>
    </w:p>
    <w:p w14:paraId="266C169C" w14:textId="77777777" w:rsidR="00EC40BA" w:rsidRPr="00A13611" w:rsidRDefault="00EC40BA" w:rsidP="003319AA">
      <w:pPr>
        <w:ind w:firstLineChars="100" w:firstLine="210"/>
        <w:jc w:val="left"/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</w:pPr>
    </w:p>
    <w:tbl>
      <w:tblPr>
        <w:tblStyle w:val="a7"/>
        <w:tblpPr w:leftFromText="180" w:rightFromText="180" w:horzAnchor="margin" w:tblpY="893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240CDE" w:rsidRPr="00BE4FFC" w14:paraId="79229343" w14:textId="77777777" w:rsidTr="0026790C">
        <w:tc>
          <w:tcPr>
            <w:tcW w:w="1413" w:type="dxa"/>
          </w:tcPr>
          <w:p w14:paraId="1C7670C2" w14:textId="1602B6B9" w:rsidR="00240CDE" w:rsidRPr="00BE4FFC" w:rsidRDefault="00240CDE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402" w:type="dxa"/>
          </w:tcPr>
          <w:p w14:paraId="06D07774" w14:textId="01289AA6" w:rsidR="00240CDE" w:rsidRPr="00BE4FFC" w:rsidRDefault="00240CDE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Human primers</w:t>
            </w:r>
          </w:p>
        </w:tc>
        <w:tc>
          <w:tcPr>
            <w:tcW w:w="3481" w:type="dxa"/>
          </w:tcPr>
          <w:p w14:paraId="068360BB" w14:textId="45B0C619" w:rsidR="00240CDE" w:rsidRPr="00BE4FFC" w:rsidRDefault="00240CDE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Mouse primers</w:t>
            </w:r>
          </w:p>
        </w:tc>
      </w:tr>
      <w:tr w:rsidR="00240CDE" w:rsidRPr="00BE4FFC" w14:paraId="0B67D02B" w14:textId="77777777" w:rsidTr="0026790C">
        <w:tc>
          <w:tcPr>
            <w:tcW w:w="1413" w:type="dxa"/>
          </w:tcPr>
          <w:p w14:paraId="3E786D6C" w14:textId="294DAB86" w:rsidR="00240CDE" w:rsidRPr="00BE4FFC" w:rsidRDefault="00A93C2A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AGRP</w:t>
            </w:r>
          </w:p>
        </w:tc>
        <w:tc>
          <w:tcPr>
            <w:tcW w:w="3402" w:type="dxa"/>
          </w:tcPr>
          <w:p w14:paraId="4B210CFF" w14:textId="7CF013FB" w:rsidR="00240CDE" w:rsidRPr="00BE4FFC" w:rsidRDefault="00B94FA8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7660E7"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GTAAGGCTGCATGAGTCC</w:t>
            </w:r>
          </w:p>
          <w:p w14:paraId="2D0A9A48" w14:textId="37399C97" w:rsidR="00B94FA8" w:rsidRPr="00BE4FFC" w:rsidRDefault="006E7B7D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ATTGAAGAAGCGGCAGTAGC</w:t>
            </w:r>
          </w:p>
        </w:tc>
        <w:tc>
          <w:tcPr>
            <w:tcW w:w="3481" w:type="dxa"/>
          </w:tcPr>
          <w:p w14:paraId="0134EC15" w14:textId="77777777" w:rsidR="00240CDE" w:rsidRPr="00BE4FFC" w:rsidRDefault="009D48FD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: GCAGACCGAGCAGAAGAAGTTC</w:t>
            </w:r>
          </w:p>
          <w:p w14:paraId="0ACD9207" w14:textId="6651A4C3" w:rsidR="009D48FD" w:rsidRPr="00BE4FFC" w:rsidRDefault="009D48FD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GCATTGAAGAAGCGGCAGTAG</w:t>
            </w:r>
          </w:p>
        </w:tc>
      </w:tr>
      <w:tr w:rsidR="0026790C" w:rsidRPr="00BE4FFC" w14:paraId="0CFD3C0A" w14:textId="77777777" w:rsidTr="0026790C">
        <w:tc>
          <w:tcPr>
            <w:tcW w:w="1413" w:type="dxa"/>
          </w:tcPr>
          <w:p w14:paraId="28A9A8E3" w14:textId="1FF36C7F" w:rsidR="00240CDE" w:rsidRPr="00BE4FFC" w:rsidRDefault="00181B77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</w:tc>
        <w:tc>
          <w:tcPr>
            <w:tcW w:w="3402" w:type="dxa"/>
          </w:tcPr>
          <w:p w14:paraId="3BEB9E7A" w14:textId="77777777" w:rsidR="00240CDE" w:rsidRPr="00BE4FFC" w:rsidRDefault="00C30680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TGATGGTGGACTCAGGTGTTG</w:t>
            </w:r>
          </w:p>
          <w:p w14:paraId="0FC0C6D6" w14:textId="5A597D69" w:rsidR="00C30680" w:rsidRPr="00BE4FFC" w:rsidRDefault="00C30680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GGCTTGAACTTGACGGATGAAC</w:t>
            </w:r>
          </w:p>
        </w:tc>
        <w:tc>
          <w:tcPr>
            <w:tcW w:w="3481" w:type="dxa"/>
          </w:tcPr>
          <w:p w14:paraId="435C53C0" w14:textId="4C772D5B" w:rsidR="00240CDE" w:rsidRPr="00BE4FFC" w:rsidRDefault="00C30680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:</w:t>
            </w:r>
            <w:r w:rsidR="007660E7"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TGCGTGCGATGGGAAACTG</w:t>
            </w:r>
          </w:p>
          <w:p w14:paraId="7198C652" w14:textId="1313E2CA" w:rsidR="00C30680" w:rsidRPr="00BE4FFC" w:rsidRDefault="00C30680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</w:t>
            </w:r>
            <w:r w:rsidR="007660E7"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GCCTCTGGTGCTCTGACATAG</w:t>
            </w:r>
          </w:p>
        </w:tc>
      </w:tr>
      <w:tr w:rsidR="00240CDE" w:rsidRPr="00BE4FFC" w14:paraId="548FF544" w14:textId="77777777" w:rsidTr="0026790C">
        <w:tc>
          <w:tcPr>
            <w:tcW w:w="1413" w:type="dxa"/>
          </w:tcPr>
          <w:p w14:paraId="69F51609" w14:textId="1DB037BB" w:rsidR="00240CDE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</w:tc>
        <w:tc>
          <w:tcPr>
            <w:tcW w:w="3402" w:type="dxa"/>
          </w:tcPr>
          <w:p w14:paraId="0732F5A4" w14:textId="6E0C4C44" w:rsidR="00240CDE" w:rsidRPr="00BE4FFC" w:rsidRDefault="00FE7E4D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gramStart"/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GAGGGGAGAATCTTCAAAGG</w:t>
            </w:r>
            <w:proofErr w:type="gramEnd"/>
          </w:p>
          <w:p w14:paraId="7A5B3F44" w14:textId="41448618" w:rsidR="00FE7E4D" w:rsidRPr="00BE4FFC" w:rsidRDefault="00FE7E4D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AGCGGTCCGTTCAGCACAG</w:t>
            </w:r>
          </w:p>
        </w:tc>
        <w:tc>
          <w:tcPr>
            <w:tcW w:w="3481" w:type="dxa"/>
          </w:tcPr>
          <w:p w14:paraId="6921CEEB" w14:textId="77777777" w:rsidR="00240CDE" w:rsidRPr="00BE4FFC" w:rsidRDefault="00400BB2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GGAACGCCCCTCCTGTG</w:t>
            </w:r>
          </w:p>
          <w:p w14:paraId="19971867" w14:textId="510BF67F" w:rsidR="00400BB2" w:rsidRPr="00BE4FFC" w:rsidRDefault="00400BB2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ACTTCTTGGCCTCACGAGAG</w:t>
            </w:r>
          </w:p>
        </w:tc>
      </w:tr>
      <w:tr w:rsidR="00240CDE" w:rsidRPr="00BE4FFC" w14:paraId="6F20488A" w14:textId="77777777" w:rsidTr="0026790C">
        <w:tc>
          <w:tcPr>
            <w:tcW w:w="1413" w:type="dxa"/>
          </w:tcPr>
          <w:p w14:paraId="31C12757" w14:textId="364576C2" w:rsidR="00240CDE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AM20C</w:t>
            </w:r>
          </w:p>
        </w:tc>
        <w:tc>
          <w:tcPr>
            <w:tcW w:w="3402" w:type="dxa"/>
          </w:tcPr>
          <w:p w14:paraId="3EE96FA9" w14:textId="1C6D7AEB" w:rsidR="00240CDE" w:rsidRPr="00BE4FFC" w:rsidRDefault="008C4C48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TCCTATCCCAACTGGCTCAAG</w:t>
            </w:r>
          </w:p>
          <w:p w14:paraId="5A0F1530" w14:textId="07C95E61" w:rsidR="008C4C48" w:rsidRPr="00BE4FFC" w:rsidRDefault="008C4C48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GATGGCCGGGTTGTGTC</w:t>
            </w:r>
          </w:p>
        </w:tc>
        <w:tc>
          <w:tcPr>
            <w:tcW w:w="3481" w:type="dxa"/>
          </w:tcPr>
          <w:p w14:paraId="2112FA58" w14:textId="77777777" w:rsidR="00240CDE" w:rsidRPr="00BE4FFC" w:rsidRDefault="00C538D6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TCGCTCCTCTTCATCAGTGC</w:t>
            </w:r>
          </w:p>
          <w:p w14:paraId="0FACB173" w14:textId="701AB97E" w:rsidR="00C538D6" w:rsidRPr="00BE4FFC" w:rsidRDefault="00C538D6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TCAGTTTGTGTTCCTCTTTGG</w:t>
            </w:r>
          </w:p>
        </w:tc>
      </w:tr>
      <w:tr w:rsidR="00240CDE" w:rsidRPr="00BE4FFC" w14:paraId="2E1A7310" w14:textId="77777777" w:rsidTr="0026790C">
        <w:tc>
          <w:tcPr>
            <w:tcW w:w="1413" w:type="dxa"/>
          </w:tcPr>
          <w:p w14:paraId="448BC613" w14:textId="294BBE7C" w:rsidR="00240CDE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T1E</w:t>
            </w:r>
          </w:p>
        </w:tc>
        <w:tc>
          <w:tcPr>
            <w:tcW w:w="3402" w:type="dxa"/>
          </w:tcPr>
          <w:p w14:paraId="41B04B45" w14:textId="77777777" w:rsidR="00240CDE" w:rsidRPr="00BE4FFC" w:rsidRDefault="00A4266B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GGACCCCAACTGCTCTTGC</w:t>
            </w:r>
          </w:p>
          <w:p w14:paraId="413AAF21" w14:textId="4AD6CCD9" w:rsidR="00A4266B" w:rsidRPr="00BE4FFC" w:rsidRDefault="00A4266B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CTCTTTGCACTTGCAGGAG</w:t>
            </w:r>
          </w:p>
        </w:tc>
        <w:tc>
          <w:tcPr>
            <w:tcW w:w="3481" w:type="dxa"/>
          </w:tcPr>
          <w:p w14:paraId="79F411BB" w14:textId="77777777" w:rsidR="00240CDE" w:rsidRPr="00BE4FFC" w:rsidRDefault="00732F63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CAACTGCTCCTGCTCCAC</w:t>
            </w:r>
          </w:p>
          <w:p w14:paraId="035D51DE" w14:textId="714679D3" w:rsidR="00732F63" w:rsidRPr="00BE4FFC" w:rsidRDefault="00732F63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GCCCTGGGCACATTTGG</w:t>
            </w:r>
          </w:p>
        </w:tc>
      </w:tr>
      <w:tr w:rsidR="00240CDE" w:rsidRPr="00BE4FFC" w14:paraId="676D3874" w14:textId="77777777" w:rsidTr="0026790C">
        <w:tc>
          <w:tcPr>
            <w:tcW w:w="1413" w:type="dxa"/>
          </w:tcPr>
          <w:p w14:paraId="47BCF63E" w14:textId="1700AA17" w:rsidR="00240CDE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ELL2</w:t>
            </w:r>
          </w:p>
        </w:tc>
        <w:tc>
          <w:tcPr>
            <w:tcW w:w="3402" w:type="dxa"/>
          </w:tcPr>
          <w:p w14:paraId="425D7C41" w14:textId="77777777" w:rsidR="00240CDE" w:rsidRPr="00BE4FFC" w:rsidRDefault="0051075F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TGCCTTGCCCAGATGTG</w:t>
            </w:r>
          </w:p>
          <w:p w14:paraId="373F82AA" w14:textId="6F85B0E1" w:rsidR="0051075F" w:rsidRPr="00BE4FFC" w:rsidRDefault="0051075F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TTGGTGATGTCATTGCGGATG</w:t>
            </w:r>
          </w:p>
        </w:tc>
        <w:tc>
          <w:tcPr>
            <w:tcW w:w="3481" w:type="dxa"/>
          </w:tcPr>
          <w:p w14:paraId="751E0BDD" w14:textId="77777777" w:rsidR="00240CDE" w:rsidRPr="00BE4FFC" w:rsidRDefault="0051075F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CTACCGCTCTGGCACTCAC</w:t>
            </w:r>
          </w:p>
          <w:p w14:paraId="1A847AF1" w14:textId="7ADDFBE6" w:rsidR="0051075F" w:rsidRPr="00BE4FFC" w:rsidRDefault="0051075F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6A5027"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AGGCACTGAAGGCTAAGGAG</w:t>
            </w:r>
          </w:p>
        </w:tc>
      </w:tr>
      <w:tr w:rsidR="00240CDE" w:rsidRPr="00BE4FFC" w14:paraId="6D9653F1" w14:textId="77777777" w:rsidTr="0026790C">
        <w:tc>
          <w:tcPr>
            <w:tcW w:w="1413" w:type="dxa"/>
          </w:tcPr>
          <w:p w14:paraId="641BB03A" w14:textId="1F8D54F0" w:rsidR="00240CDE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NCA</w:t>
            </w:r>
          </w:p>
        </w:tc>
        <w:tc>
          <w:tcPr>
            <w:tcW w:w="3402" w:type="dxa"/>
          </w:tcPr>
          <w:p w14:paraId="1A177C35" w14:textId="77777777" w:rsidR="00240CDE" w:rsidRPr="00BE4FFC" w:rsidRDefault="00A4293E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CAAAGGCCAAGGAGGGAGTTG</w:t>
            </w:r>
          </w:p>
          <w:p w14:paraId="1544851A" w14:textId="64333839" w:rsidR="00A4293E" w:rsidRPr="00BE4FFC" w:rsidRDefault="00A4293E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CTGCTGCTTCTGCCACAC</w:t>
            </w:r>
          </w:p>
        </w:tc>
        <w:tc>
          <w:tcPr>
            <w:tcW w:w="3481" w:type="dxa"/>
          </w:tcPr>
          <w:p w14:paraId="22299670" w14:textId="77777777" w:rsidR="00240CDE" w:rsidRPr="00BE4FFC" w:rsidRDefault="0095405C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AGCAGGGTGTGGCAGAGG</w:t>
            </w:r>
          </w:p>
          <w:p w14:paraId="00B2FCBB" w14:textId="310DFC16" w:rsidR="0095405C" w:rsidRPr="00BE4FFC" w:rsidRDefault="0095405C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TCACTCCATGAACCACTCCTTC</w:t>
            </w:r>
          </w:p>
        </w:tc>
      </w:tr>
      <w:tr w:rsidR="003E6BE9" w:rsidRPr="00BE4FFC" w14:paraId="3CCE94A4" w14:textId="77777777" w:rsidTr="0026790C">
        <w:tc>
          <w:tcPr>
            <w:tcW w:w="1413" w:type="dxa"/>
          </w:tcPr>
          <w:p w14:paraId="33076CE3" w14:textId="309041A5" w:rsidR="003E6BE9" w:rsidRPr="00BE4FFC" w:rsidRDefault="003E6BE9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NF91</w:t>
            </w:r>
          </w:p>
        </w:tc>
        <w:tc>
          <w:tcPr>
            <w:tcW w:w="3402" w:type="dxa"/>
          </w:tcPr>
          <w:p w14:paraId="2D5B0C10" w14:textId="517566CC" w:rsidR="003E6BE9" w:rsidRPr="00BE4FFC" w:rsidRDefault="00B12DA8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gramStart"/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GATACACACTGGAGAGAAGCC</w:t>
            </w:r>
            <w:proofErr w:type="gramEnd"/>
          </w:p>
          <w:p w14:paraId="3EE90ADE" w14:textId="1DE61F8F" w:rsidR="00B12DA8" w:rsidRPr="00BE4FFC" w:rsidRDefault="00B12DA8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TTAGTAAGGGTTGAGGAACGG</w:t>
            </w:r>
          </w:p>
        </w:tc>
        <w:tc>
          <w:tcPr>
            <w:tcW w:w="3481" w:type="dxa"/>
          </w:tcPr>
          <w:p w14:paraId="49318AB9" w14:textId="311594C7" w:rsidR="003E6BE9" w:rsidRPr="00BE4FFC" w:rsidRDefault="00B12DA8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6A5027"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GGGAGAAGGCGAAAAGATGAC</w:t>
            </w:r>
          </w:p>
          <w:p w14:paraId="0D52CEA7" w14:textId="5F271F05" w:rsidR="00B12DA8" w:rsidRPr="00BE4FFC" w:rsidRDefault="00B12DA8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6A5027" w:rsidRPr="00BE4F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AGCGAGGGTGAGCAAGAACAG</w:t>
            </w:r>
          </w:p>
        </w:tc>
      </w:tr>
      <w:tr w:rsidR="003233B1" w:rsidRPr="00BE4FFC" w14:paraId="55F40D12" w14:textId="77777777" w:rsidTr="0026790C">
        <w:tc>
          <w:tcPr>
            <w:tcW w:w="1413" w:type="dxa"/>
          </w:tcPr>
          <w:p w14:paraId="08AC8D40" w14:textId="7316249E" w:rsidR="003233B1" w:rsidRPr="00BE4FFC" w:rsidRDefault="003233B1" w:rsidP="00267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402" w:type="dxa"/>
          </w:tcPr>
          <w:p w14:paraId="2FBD124E" w14:textId="77777777" w:rsidR="003233B1" w:rsidRPr="00BE4FFC" w:rsidRDefault="003233B1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: CAGGAGGCATTGCTGATGAT</w:t>
            </w:r>
          </w:p>
          <w:p w14:paraId="5EB385AC" w14:textId="0A79E56B" w:rsidR="003233B1" w:rsidRPr="00BE4FFC" w:rsidRDefault="003233B1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AAGGCTGGGGCTCATTT</w:t>
            </w:r>
          </w:p>
        </w:tc>
        <w:tc>
          <w:tcPr>
            <w:tcW w:w="3481" w:type="dxa"/>
          </w:tcPr>
          <w:p w14:paraId="1C1B3E27" w14:textId="77777777" w:rsidR="003233B1" w:rsidRPr="00BE4FFC" w:rsidRDefault="003233B1" w:rsidP="0026790C">
            <w:pPr>
              <w:jc w:val="lef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: GGTTGTCTCCTGCGACTTCA</w:t>
            </w:r>
          </w:p>
          <w:p w14:paraId="281C04E2" w14:textId="107F4C2B" w:rsidR="003233B1" w:rsidRPr="00BE4FFC" w:rsidRDefault="003233B1" w:rsidP="00267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4FFC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TGGTCCAGGGTTTCTTACTCC</w:t>
            </w:r>
          </w:p>
        </w:tc>
      </w:tr>
    </w:tbl>
    <w:p w14:paraId="34915E59" w14:textId="3A5235AA" w:rsidR="00EC40BA" w:rsidRDefault="00EC40BA" w:rsidP="003319AA">
      <w:pPr>
        <w:ind w:firstLineChars="100" w:firstLine="240"/>
        <w:jc w:val="left"/>
        <w:rPr>
          <w:rStyle w:val="fontstyle01"/>
          <w:rFonts w:hint="eastAsia"/>
        </w:rPr>
      </w:pPr>
    </w:p>
    <w:sectPr w:rsidR="00EC4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6E9AC" w14:textId="77777777" w:rsidR="00036DA3" w:rsidRDefault="00036DA3" w:rsidP="00E63221">
      <w:r>
        <w:separator/>
      </w:r>
    </w:p>
  </w:endnote>
  <w:endnote w:type="continuationSeparator" w:id="0">
    <w:p w14:paraId="50E58ACE" w14:textId="77777777" w:rsidR="00036DA3" w:rsidRDefault="00036DA3" w:rsidP="00E63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08C54" w14:textId="77777777" w:rsidR="00036DA3" w:rsidRDefault="00036DA3" w:rsidP="00E63221">
      <w:r>
        <w:separator/>
      </w:r>
    </w:p>
  </w:footnote>
  <w:footnote w:type="continuationSeparator" w:id="0">
    <w:p w14:paraId="2C54D5A5" w14:textId="77777777" w:rsidR="00036DA3" w:rsidRDefault="00036DA3" w:rsidP="00E63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64"/>
    <w:rsid w:val="00001099"/>
    <w:rsid w:val="00015398"/>
    <w:rsid w:val="00036DA3"/>
    <w:rsid w:val="00154A36"/>
    <w:rsid w:val="00181B77"/>
    <w:rsid w:val="001B0347"/>
    <w:rsid w:val="001C1EC6"/>
    <w:rsid w:val="001D54DB"/>
    <w:rsid w:val="00240CDE"/>
    <w:rsid w:val="0026790C"/>
    <w:rsid w:val="00285D11"/>
    <w:rsid w:val="002F6DF5"/>
    <w:rsid w:val="003233B1"/>
    <w:rsid w:val="003319AA"/>
    <w:rsid w:val="0034125F"/>
    <w:rsid w:val="003939F3"/>
    <w:rsid w:val="003E6BE9"/>
    <w:rsid w:val="003F40BC"/>
    <w:rsid w:val="00400BB2"/>
    <w:rsid w:val="0041593C"/>
    <w:rsid w:val="00453168"/>
    <w:rsid w:val="00480B7A"/>
    <w:rsid w:val="004C3788"/>
    <w:rsid w:val="004D4E6E"/>
    <w:rsid w:val="0051075F"/>
    <w:rsid w:val="00572923"/>
    <w:rsid w:val="005D1294"/>
    <w:rsid w:val="006A5027"/>
    <w:rsid w:val="006E7B7D"/>
    <w:rsid w:val="00732F63"/>
    <w:rsid w:val="007660E7"/>
    <w:rsid w:val="0085536E"/>
    <w:rsid w:val="008C4C48"/>
    <w:rsid w:val="0095405C"/>
    <w:rsid w:val="009648C5"/>
    <w:rsid w:val="009B58A9"/>
    <w:rsid w:val="009D48FD"/>
    <w:rsid w:val="009F4D74"/>
    <w:rsid w:val="00A13611"/>
    <w:rsid w:val="00A4266B"/>
    <w:rsid w:val="00A4293E"/>
    <w:rsid w:val="00A52B2F"/>
    <w:rsid w:val="00A93C2A"/>
    <w:rsid w:val="00AC3BB0"/>
    <w:rsid w:val="00B12DA8"/>
    <w:rsid w:val="00B1679B"/>
    <w:rsid w:val="00B73DC5"/>
    <w:rsid w:val="00B94FA8"/>
    <w:rsid w:val="00BA7FB4"/>
    <w:rsid w:val="00BB77CB"/>
    <w:rsid w:val="00BE4FFC"/>
    <w:rsid w:val="00C207BB"/>
    <w:rsid w:val="00C23188"/>
    <w:rsid w:val="00C30680"/>
    <w:rsid w:val="00C538D6"/>
    <w:rsid w:val="00CE15CC"/>
    <w:rsid w:val="00D35A73"/>
    <w:rsid w:val="00D82A73"/>
    <w:rsid w:val="00D9677F"/>
    <w:rsid w:val="00DA44E4"/>
    <w:rsid w:val="00DE33C4"/>
    <w:rsid w:val="00E23BEF"/>
    <w:rsid w:val="00E37864"/>
    <w:rsid w:val="00E63221"/>
    <w:rsid w:val="00E86B6C"/>
    <w:rsid w:val="00E92DD2"/>
    <w:rsid w:val="00EA782C"/>
    <w:rsid w:val="00EC40BA"/>
    <w:rsid w:val="00F67737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68856"/>
  <w15:chartTrackingRefBased/>
  <w15:docId w15:val="{AA59BE48-7720-41AC-AC50-08B0EBCA0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221"/>
    <w:rPr>
      <w:sz w:val="18"/>
      <w:szCs w:val="18"/>
    </w:rPr>
  </w:style>
  <w:style w:type="table" w:styleId="a7">
    <w:name w:val="Table Grid"/>
    <w:basedOn w:val="a1"/>
    <w:uiPriority w:val="39"/>
    <w:rsid w:val="00E63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D54D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an zhu</dc:creator>
  <cp:keywords/>
  <dc:description/>
  <cp:lastModifiedBy>honglan zhu</cp:lastModifiedBy>
  <cp:revision>63</cp:revision>
  <dcterms:created xsi:type="dcterms:W3CDTF">2023-09-04T07:09:00Z</dcterms:created>
  <dcterms:modified xsi:type="dcterms:W3CDTF">2023-09-30T04:39:00Z</dcterms:modified>
</cp:coreProperties>
</file>